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29" w:type="dxa"/>
        <w:tblLook w:val="04A0" w:firstRow="1" w:lastRow="0" w:firstColumn="1" w:lastColumn="0" w:noHBand="0" w:noVBand="1"/>
      </w:tblPr>
      <w:tblGrid>
        <w:gridCol w:w="2335"/>
        <w:gridCol w:w="3780"/>
        <w:gridCol w:w="1890"/>
        <w:gridCol w:w="1824"/>
      </w:tblGrid>
      <w:tr w:rsidR="0019349E" w14:paraId="53117C6B" w14:textId="77777777" w:rsidTr="00CA5524">
        <w:trPr>
          <w:trHeight w:val="270"/>
        </w:trPr>
        <w:tc>
          <w:tcPr>
            <w:tcW w:w="2335" w:type="dxa"/>
          </w:tcPr>
          <w:p w14:paraId="2F8F28F2" w14:textId="23EF608E" w:rsidR="0019349E" w:rsidRDefault="0019349E" w:rsidP="0019349E">
            <w:pPr>
              <w:jc w:val="center"/>
            </w:pPr>
            <w:r w:rsidRPr="003F1740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3780" w:type="dxa"/>
          </w:tcPr>
          <w:p w14:paraId="4ECF057B" w14:textId="3157FF7A" w:rsidR="0019349E" w:rsidRDefault="0019349E" w:rsidP="0019349E">
            <w:pPr>
              <w:jc w:val="center"/>
            </w:pPr>
            <w:r w:rsidRPr="003F1740">
              <w:rPr>
                <w:rFonts w:ascii="Times New Roman" w:hAnsi="Times New Roman" w:cs="Times New Roman"/>
              </w:rPr>
              <w:t>Tumor Type</w:t>
            </w:r>
          </w:p>
        </w:tc>
        <w:tc>
          <w:tcPr>
            <w:tcW w:w="1890" w:type="dxa"/>
          </w:tcPr>
          <w:p w14:paraId="2222980B" w14:textId="0B027309" w:rsidR="0019349E" w:rsidRDefault="0019349E" w:rsidP="0019349E">
            <w:pPr>
              <w:jc w:val="center"/>
            </w:pPr>
            <w:r w:rsidRPr="003F1740">
              <w:rPr>
                <w:rFonts w:ascii="Times New Roman" w:hAnsi="Times New Roman" w:cs="Times New Roman"/>
              </w:rPr>
              <w:t xml:space="preserve">% </w:t>
            </w:r>
            <w:r w:rsidR="00931819">
              <w:rPr>
                <w:rFonts w:ascii="Times New Roman" w:hAnsi="Times New Roman" w:cs="Times New Roman"/>
              </w:rPr>
              <w:t xml:space="preserve">NEO-201 </w:t>
            </w:r>
            <w:r w:rsidRPr="003F174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24" w:type="dxa"/>
          </w:tcPr>
          <w:p w14:paraId="242FA674" w14:textId="26D41ACB" w:rsidR="0019349E" w:rsidRDefault="00931819" w:rsidP="0019349E">
            <w:pPr>
              <w:jc w:val="center"/>
            </w:pPr>
            <w:r>
              <w:t>NEO-201 H-score</w:t>
            </w:r>
          </w:p>
        </w:tc>
      </w:tr>
      <w:tr w:rsidR="0019349E" w14:paraId="1551ABD5" w14:textId="77777777" w:rsidTr="00CA5524">
        <w:trPr>
          <w:trHeight w:val="250"/>
        </w:trPr>
        <w:tc>
          <w:tcPr>
            <w:tcW w:w="2335" w:type="dxa"/>
          </w:tcPr>
          <w:p w14:paraId="60DEEB43" w14:textId="7AA7DBDE" w:rsidR="0019349E" w:rsidRPr="001401DB" w:rsidRDefault="00931819" w:rsidP="0019349E">
            <w:pPr>
              <w:jc w:val="center"/>
              <w:rPr>
                <w:rFonts w:ascii="Times New Roman" w:hAnsi="Times New Roman" w:cs="Times New Roman"/>
              </w:rPr>
            </w:pPr>
            <w:r w:rsidRPr="001401DB">
              <w:rPr>
                <w:rFonts w:ascii="Times New Roman" w:hAnsi="Times New Roman" w:cs="Times New Roman"/>
                <w:color w:val="000000"/>
              </w:rPr>
              <w:t>ACI126</w:t>
            </w:r>
          </w:p>
        </w:tc>
        <w:tc>
          <w:tcPr>
            <w:tcW w:w="3780" w:type="dxa"/>
          </w:tcPr>
          <w:p w14:paraId="1C18DA01" w14:textId="39D43B58" w:rsidR="0019349E" w:rsidRPr="001401DB" w:rsidRDefault="00931819" w:rsidP="00CA4AAD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1401DB">
              <w:rPr>
                <w:rFonts w:ascii="Times New Roman" w:hAnsi="Times New Roman" w:cs="Times New Roman"/>
                <w:lang w:val="it-IT"/>
              </w:rPr>
              <w:t>Endometrial</w:t>
            </w:r>
            <w:proofErr w:type="spellEnd"/>
            <w:r w:rsidRPr="001401D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1401DB">
              <w:rPr>
                <w:rFonts w:ascii="Times New Roman" w:hAnsi="Times New Roman" w:cs="Times New Roman"/>
                <w:lang w:val="it-IT"/>
              </w:rPr>
              <w:t>serous</w:t>
            </w:r>
            <w:proofErr w:type="spellEnd"/>
            <w:r w:rsidRPr="001401DB">
              <w:rPr>
                <w:rFonts w:ascii="Times New Roman" w:hAnsi="Times New Roman" w:cs="Times New Roman"/>
                <w:lang w:val="it-IT"/>
              </w:rPr>
              <w:t xml:space="preserve"> adenocarcinoma</w:t>
            </w:r>
          </w:p>
        </w:tc>
        <w:tc>
          <w:tcPr>
            <w:tcW w:w="1890" w:type="dxa"/>
          </w:tcPr>
          <w:p w14:paraId="62F453BC" w14:textId="29FFF35B" w:rsidR="0019349E" w:rsidRPr="001401DB" w:rsidRDefault="001401DB" w:rsidP="0019349E">
            <w:pPr>
              <w:jc w:val="center"/>
              <w:rPr>
                <w:rFonts w:ascii="Times New Roman" w:hAnsi="Times New Roman" w:cs="Times New Roman"/>
              </w:rPr>
            </w:pPr>
            <w:r w:rsidRPr="001401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24" w:type="dxa"/>
          </w:tcPr>
          <w:p w14:paraId="523D50CD" w14:textId="3AD89C3C" w:rsidR="0019349E" w:rsidRPr="001401DB" w:rsidRDefault="001401DB" w:rsidP="0019349E">
            <w:pPr>
              <w:jc w:val="center"/>
              <w:rPr>
                <w:rFonts w:ascii="Times New Roman" w:hAnsi="Times New Roman" w:cs="Times New Roman"/>
              </w:rPr>
            </w:pPr>
            <w:r w:rsidRPr="001401DB">
              <w:rPr>
                <w:rFonts w:ascii="Times New Roman" w:hAnsi="Times New Roman" w:cs="Times New Roman"/>
              </w:rPr>
              <w:t>0.00</w:t>
            </w:r>
          </w:p>
        </w:tc>
      </w:tr>
      <w:tr w:rsidR="00EC6372" w14:paraId="1C12D9E0" w14:textId="77777777" w:rsidTr="00CA5524">
        <w:trPr>
          <w:trHeight w:val="260"/>
        </w:trPr>
        <w:tc>
          <w:tcPr>
            <w:tcW w:w="2335" w:type="dxa"/>
          </w:tcPr>
          <w:p w14:paraId="7939B84F" w14:textId="13C519CC" w:rsidR="00EC6372" w:rsidRPr="00AB492E" w:rsidRDefault="00EC6372" w:rsidP="00EC6372">
            <w:pPr>
              <w:jc w:val="center"/>
              <w:rPr>
                <w:rFonts w:ascii="Times New Roman" w:hAnsi="Times New Roman" w:cs="Times New Roman"/>
              </w:rPr>
            </w:pPr>
            <w:r w:rsidRPr="00AB492E">
              <w:rPr>
                <w:rFonts w:ascii="Times New Roman" w:hAnsi="Times New Roman" w:cs="Times New Roman"/>
              </w:rPr>
              <w:t>ACI158</w:t>
            </w:r>
          </w:p>
        </w:tc>
        <w:tc>
          <w:tcPr>
            <w:tcW w:w="3780" w:type="dxa"/>
          </w:tcPr>
          <w:p w14:paraId="044DE6D7" w14:textId="2C47FED6" w:rsidR="00EC6372" w:rsidRPr="00AB492E" w:rsidRDefault="00EC6372" w:rsidP="00CA4AAD">
            <w:pPr>
              <w:jc w:val="center"/>
              <w:rPr>
                <w:rFonts w:ascii="Times New Roman" w:hAnsi="Times New Roman" w:cs="Times New Roman"/>
              </w:rPr>
            </w:pPr>
            <w:r w:rsidRPr="00AB492E">
              <w:rPr>
                <w:rFonts w:ascii="Times New Roman" w:hAnsi="Times New Roman" w:cs="Times New Roman"/>
              </w:rPr>
              <w:t>Endometrial serous adenocarcinoma</w:t>
            </w:r>
          </w:p>
        </w:tc>
        <w:tc>
          <w:tcPr>
            <w:tcW w:w="1890" w:type="dxa"/>
          </w:tcPr>
          <w:p w14:paraId="366095CD" w14:textId="5397F436" w:rsidR="00EC6372" w:rsidRPr="00AB492E" w:rsidRDefault="00E21475" w:rsidP="00EC6372">
            <w:pPr>
              <w:jc w:val="center"/>
              <w:rPr>
                <w:rFonts w:ascii="Times New Roman" w:hAnsi="Times New Roman" w:cs="Times New Roman"/>
              </w:rPr>
            </w:pPr>
            <w:r w:rsidRPr="00AB492E"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1824" w:type="dxa"/>
          </w:tcPr>
          <w:p w14:paraId="325FB0EA" w14:textId="626F035F" w:rsidR="00EC6372" w:rsidRPr="00AB492E" w:rsidRDefault="00E21475" w:rsidP="00EC6372">
            <w:pPr>
              <w:jc w:val="center"/>
              <w:rPr>
                <w:rFonts w:ascii="Times New Roman" w:hAnsi="Times New Roman" w:cs="Times New Roman"/>
              </w:rPr>
            </w:pPr>
            <w:r w:rsidRPr="00AB492E">
              <w:rPr>
                <w:rFonts w:ascii="Times New Roman" w:hAnsi="Times New Roman" w:cs="Times New Roman"/>
              </w:rPr>
              <w:t>20.95</w:t>
            </w:r>
          </w:p>
        </w:tc>
      </w:tr>
      <w:tr w:rsidR="00BD6051" w14:paraId="6B3B590F" w14:textId="77777777" w:rsidTr="00CA5524">
        <w:trPr>
          <w:trHeight w:val="250"/>
        </w:trPr>
        <w:tc>
          <w:tcPr>
            <w:tcW w:w="2335" w:type="dxa"/>
          </w:tcPr>
          <w:p w14:paraId="1A3D2A30" w14:textId="40458AF0" w:rsidR="00BD6051" w:rsidRPr="001401DB" w:rsidRDefault="00BD6051" w:rsidP="009B5322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</w:rPr>
              <w:t>ACI52</w:t>
            </w:r>
          </w:p>
        </w:tc>
        <w:tc>
          <w:tcPr>
            <w:tcW w:w="3780" w:type="dxa"/>
          </w:tcPr>
          <w:p w14:paraId="753517BA" w14:textId="02C9963A" w:rsidR="00BD6051" w:rsidRPr="001401DB" w:rsidRDefault="00BD6051" w:rsidP="00CA4AA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</w:rPr>
              <w:t>Endometrial adenocarcinoma</w:t>
            </w:r>
          </w:p>
        </w:tc>
        <w:tc>
          <w:tcPr>
            <w:tcW w:w="1890" w:type="dxa"/>
          </w:tcPr>
          <w:p w14:paraId="378835AD" w14:textId="353C4964" w:rsidR="00BD6051" w:rsidRPr="001401DB" w:rsidRDefault="009B5322" w:rsidP="00BD60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24" w:type="dxa"/>
          </w:tcPr>
          <w:p w14:paraId="7F7FF733" w14:textId="0CCE4FAC" w:rsidR="00BD6051" w:rsidRPr="001401DB" w:rsidRDefault="009B5322" w:rsidP="00BD60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81691D" w14:paraId="1325DDD3" w14:textId="77777777" w:rsidTr="00CA5524">
        <w:trPr>
          <w:trHeight w:val="250"/>
        </w:trPr>
        <w:tc>
          <w:tcPr>
            <w:tcW w:w="2335" w:type="dxa"/>
          </w:tcPr>
          <w:p w14:paraId="5ED48644" w14:textId="1DFC3240" w:rsidR="0081691D" w:rsidRPr="001401DB" w:rsidRDefault="0081691D" w:rsidP="0081691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</w:rPr>
              <w:t>ACI80</w:t>
            </w:r>
          </w:p>
        </w:tc>
        <w:tc>
          <w:tcPr>
            <w:tcW w:w="3780" w:type="dxa"/>
          </w:tcPr>
          <w:p w14:paraId="7F33FD7C" w14:textId="7125355C" w:rsidR="0081691D" w:rsidRPr="00CB59D7" w:rsidRDefault="0081691D" w:rsidP="00CA4AA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59D7">
              <w:rPr>
                <w:rFonts w:ascii="Times New Roman" w:hAnsi="Times New Roman" w:cs="Times New Roman"/>
                <w:bCs/>
              </w:rPr>
              <w:t>Endometrial adenocarcinoma</w:t>
            </w:r>
          </w:p>
        </w:tc>
        <w:tc>
          <w:tcPr>
            <w:tcW w:w="1890" w:type="dxa"/>
          </w:tcPr>
          <w:p w14:paraId="1A2FB53F" w14:textId="00958930" w:rsidR="0081691D" w:rsidRPr="001401DB" w:rsidRDefault="00CA4AAD" w:rsidP="00816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24" w:type="dxa"/>
          </w:tcPr>
          <w:p w14:paraId="334903DC" w14:textId="462C6347" w:rsidR="0081691D" w:rsidRPr="001401DB" w:rsidRDefault="00CA4AAD" w:rsidP="00816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CA4AAD" w14:paraId="7D12F72C" w14:textId="77777777" w:rsidTr="00CA5524">
        <w:trPr>
          <w:trHeight w:val="260"/>
        </w:trPr>
        <w:tc>
          <w:tcPr>
            <w:tcW w:w="2335" w:type="dxa"/>
          </w:tcPr>
          <w:p w14:paraId="2EBBA565" w14:textId="35838A63" w:rsidR="00CA4AAD" w:rsidRPr="001401DB" w:rsidRDefault="00CA4AAD" w:rsidP="00CA4AA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</w:rPr>
              <w:t>ACI98</w:t>
            </w:r>
          </w:p>
        </w:tc>
        <w:tc>
          <w:tcPr>
            <w:tcW w:w="3780" w:type="dxa"/>
          </w:tcPr>
          <w:p w14:paraId="313B4A16" w14:textId="38E8607C" w:rsidR="00CA4AAD" w:rsidRPr="001401DB" w:rsidRDefault="00CA4AAD" w:rsidP="00CA4AA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</w:rPr>
              <w:t>Endometrial undifferentiated carcinoma</w:t>
            </w:r>
          </w:p>
        </w:tc>
        <w:tc>
          <w:tcPr>
            <w:tcW w:w="1890" w:type="dxa"/>
          </w:tcPr>
          <w:p w14:paraId="6FC4E0F1" w14:textId="2FB4CE1D" w:rsidR="00CA4AAD" w:rsidRPr="001401DB" w:rsidRDefault="007A376F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24" w:type="dxa"/>
          </w:tcPr>
          <w:p w14:paraId="6EF661CD" w14:textId="3BA35541" w:rsidR="00CA4AAD" w:rsidRPr="001401DB" w:rsidRDefault="007A376F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7A376F" w14:paraId="72C87395" w14:textId="77777777" w:rsidTr="00CA5524">
        <w:trPr>
          <w:trHeight w:val="260"/>
        </w:trPr>
        <w:tc>
          <w:tcPr>
            <w:tcW w:w="2335" w:type="dxa"/>
          </w:tcPr>
          <w:p w14:paraId="7C4D38F8" w14:textId="5460F61B" w:rsidR="007A376F" w:rsidRPr="003F1740" w:rsidRDefault="007A376F" w:rsidP="00CA4AAD">
            <w:pPr>
              <w:jc w:val="center"/>
              <w:rPr>
                <w:rFonts w:ascii="Times New Roman" w:hAnsi="Times New Roman" w:cs="Times New Roman"/>
              </w:rPr>
            </w:pPr>
            <w:r w:rsidRPr="007A376F">
              <w:rPr>
                <w:rFonts w:ascii="Times New Roman" w:hAnsi="Times New Roman" w:cs="Times New Roman"/>
              </w:rPr>
              <w:t>ARK-1</w:t>
            </w:r>
          </w:p>
        </w:tc>
        <w:tc>
          <w:tcPr>
            <w:tcW w:w="3780" w:type="dxa"/>
          </w:tcPr>
          <w:p w14:paraId="398F8585" w14:textId="6E0AD225" w:rsidR="007A376F" w:rsidRPr="007A376F" w:rsidRDefault="007A376F" w:rsidP="007A376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Endometrial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serous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adenocarcinoma</w:t>
            </w:r>
          </w:p>
        </w:tc>
        <w:tc>
          <w:tcPr>
            <w:tcW w:w="1890" w:type="dxa"/>
          </w:tcPr>
          <w:p w14:paraId="520209DF" w14:textId="7ABBD70D" w:rsidR="007A376F" w:rsidRDefault="00DD3B9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24" w:type="dxa"/>
          </w:tcPr>
          <w:p w14:paraId="33417F96" w14:textId="548F4DB5" w:rsidR="007A376F" w:rsidRDefault="00DD3B9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7A376F" w14:paraId="6561C95F" w14:textId="77777777" w:rsidTr="00CA5524">
        <w:trPr>
          <w:trHeight w:val="260"/>
        </w:trPr>
        <w:tc>
          <w:tcPr>
            <w:tcW w:w="2335" w:type="dxa"/>
          </w:tcPr>
          <w:p w14:paraId="0F071005" w14:textId="0D0F4AF8" w:rsidR="007A376F" w:rsidRPr="003F1740" w:rsidRDefault="00DD3B97" w:rsidP="00CA4AA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  <w:color w:val="000000"/>
              </w:rPr>
              <w:t>ARK-2</w:t>
            </w:r>
          </w:p>
        </w:tc>
        <w:tc>
          <w:tcPr>
            <w:tcW w:w="3780" w:type="dxa"/>
          </w:tcPr>
          <w:p w14:paraId="1CFE5115" w14:textId="5C15DF42" w:rsidR="007A376F" w:rsidRPr="00DD3B97" w:rsidRDefault="00EB5851" w:rsidP="00DD3B9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Endometrial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serous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adenocarcinoma</w:t>
            </w:r>
          </w:p>
        </w:tc>
        <w:tc>
          <w:tcPr>
            <w:tcW w:w="1890" w:type="dxa"/>
          </w:tcPr>
          <w:p w14:paraId="63794E1F" w14:textId="4213E565" w:rsidR="007A376F" w:rsidRDefault="00476DBC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824" w:type="dxa"/>
          </w:tcPr>
          <w:p w14:paraId="3FB6DDA5" w14:textId="0D39CB00" w:rsidR="007A376F" w:rsidRDefault="00476DBC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7A376F" w14:paraId="0C1F5D2D" w14:textId="77777777" w:rsidTr="00CA5524">
        <w:trPr>
          <w:trHeight w:val="260"/>
        </w:trPr>
        <w:tc>
          <w:tcPr>
            <w:tcW w:w="2335" w:type="dxa"/>
          </w:tcPr>
          <w:p w14:paraId="737737D2" w14:textId="56C67EE0" w:rsidR="007A376F" w:rsidRPr="003F1740" w:rsidRDefault="00476DBC" w:rsidP="00CA4AAD">
            <w:pPr>
              <w:jc w:val="center"/>
              <w:rPr>
                <w:rFonts w:ascii="Times New Roman" w:hAnsi="Times New Roman" w:cs="Times New Roman"/>
              </w:rPr>
            </w:pPr>
            <w:r w:rsidRPr="003F1740">
              <w:rPr>
                <w:rFonts w:ascii="Times New Roman" w:hAnsi="Times New Roman" w:cs="Times New Roman"/>
                <w:color w:val="000000"/>
              </w:rPr>
              <w:t>EC1</w:t>
            </w:r>
          </w:p>
        </w:tc>
        <w:tc>
          <w:tcPr>
            <w:tcW w:w="3780" w:type="dxa"/>
          </w:tcPr>
          <w:p w14:paraId="3FA56C39" w14:textId="3A9ACD44" w:rsidR="007A376F" w:rsidRPr="00963822" w:rsidRDefault="00963822" w:rsidP="00963822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Endometrial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adenocarcinoma</w:t>
            </w:r>
          </w:p>
        </w:tc>
        <w:tc>
          <w:tcPr>
            <w:tcW w:w="1890" w:type="dxa"/>
          </w:tcPr>
          <w:p w14:paraId="4835A724" w14:textId="69217B29" w:rsidR="007A376F" w:rsidRDefault="00673F1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24" w:type="dxa"/>
          </w:tcPr>
          <w:p w14:paraId="4D59E126" w14:textId="72A5B42D" w:rsidR="007A376F" w:rsidRDefault="00673F1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7A376F" w14:paraId="5244FE1F" w14:textId="77777777" w:rsidTr="00CA5524">
        <w:trPr>
          <w:trHeight w:val="260"/>
        </w:trPr>
        <w:tc>
          <w:tcPr>
            <w:tcW w:w="2335" w:type="dxa"/>
          </w:tcPr>
          <w:p w14:paraId="2A46502E" w14:textId="546805A5" w:rsidR="007A376F" w:rsidRPr="003F1740" w:rsidRDefault="00673F1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2</w:t>
            </w:r>
          </w:p>
        </w:tc>
        <w:tc>
          <w:tcPr>
            <w:tcW w:w="3780" w:type="dxa"/>
          </w:tcPr>
          <w:p w14:paraId="667EBD77" w14:textId="4947DC05" w:rsidR="007A376F" w:rsidRPr="003F1740" w:rsidRDefault="001462A4" w:rsidP="00CA4AA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Endometrial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clear </w:t>
            </w:r>
            <w:proofErr w:type="spellStart"/>
            <w:r w:rsidRPr="003F1740">
              <w:rPr>
                <w:rFonts w:ascii="Times New Roman" w:hAnsi="Times New Roman" w:cs="Times New Roman"/>
                <w:lang w:val="it-IT"/>
              </w:rPr>
              <w:t>cell</w:t>
            </w:r>
            <w:proofErr w:type="spellEnd"/>
            <w:r w:rsidRPr="003F1740">
              <w:rPr>
                <w:rFonts w:ascii="Times New Roman" w:hAnsi="Times New Roman" w:cs="Times New Roman"/>
                <w:lang w:val="it-IT"/>
              </w:rPr>
              <w:t xml:space="preserve"> carcinoma</w:t>
            </w:r>
          </w:p>
        </w:tc>
        <w:tc>
          <w:tcPr>
            <w:tcW w:w="1890" w:type="dxa"/>
          </w:tcPr>
          <w:p w14:paraId="27376662" w14:textId="438BD31A" w:rsidR="007A376F" w:rsidRDefault="00673F1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24" w:type="dxa"/>
          </w:tcPr>
          <w:p w14:paraId="135F8383" w14:textId="1923CFF8" w:rsidR="007A376F" w:rsidRDefault="00673F17" w:rsidP="00CA4A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A376F" w:rsidRPr="00CA5524" w14:paraId="1159F933" w14:textId="77777777" w:rsidTr="00963822">
        <w:trPr>
          <w:trHeight w:val="260"/>
        </w:trPr>
        <w:tc>
          <w:tcPr>
            <w:tcW w:w="2335" w:type="dxa"/>
          </w:tcPr>
          <w:p w14:paraId="3BD5DAAE" w14:textId="0184E4FE" w:rsidR="007A376F" w:rsidRPr="00963822" w:rsidRDefault="00673F17" w:rsidP="00CA4AAD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63822">
              <w:rPr>
                <w:rFonts w:ascii="Times New Roman" w:hAnsi="Times New Roman" w:cs="Times New Roman"/>
                <w:b/>
                <w:bCs/>
                <w:lang w:val="it-IT"/>
              </w:rPr>
              <w:t>C</w:t>
            </w:r>
            <w:r w:rsidR="00CA5524" w:rsidRPr="00963822">
              <w:rPr>
                <w:rFonts w:ascii="Times New Roman" w:hAnsi="Times New Roman" w:cs="Times New Roman"/>
                <w:b/>
                <w:bCs/>
                <w:lang w:val="it-IT"/>
              </w:rPr>
              <w:t xml:space="preserve">olon </w:t>
            </w:r>
            <w:proofErr w:type="spellStart"/>
            <w:r w:rsidR="00CA5524" w:rsidRPr="00963822">
              <w:rPr>
                <w:rFonts w:ascii="Times New Roman" w:hAnsi="Times New Roman" w:cs="Times New Roman"/>
                <w:b/>
                <w:bCs/>
                <w:lang w:val="it-IT"/>
              </w:rPr>
              <w:t>cancer</w:t>
            </w:r>
            <w:proofErr w:type="spellEnd"/>
            <w:r w:rsidR="00CA5524" w:rsidRPr="00963822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="00CA5524" w:rsidRPr="00963822">
              <w:rPr>
                <w:rFonts w:ascii="Times New Roman" w:hAnsi="Times New Roman" w:cs="Times New Roman"/>
                <w:b/>
                <w:bCs/>
                <w:lang w:val="it-IT"/>
              </w:rPr>
              <w:t>tissue</w:t>
            </w:r>
            <w:proofErr w:type="spellEnd"/>
            <w:r w:rsidR="00CA5524" w:rsidRPr="00963822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(positive control)</w:t>
            </w:r>
          </w:p>
        </w:tc>
        <w:tc>
          <w:tcPr>
            <w:tcW w:w="3780" w:type="dxa"/>
          </w:tcPr>
          <w:p w14:paraId="163322E0" w14:textId="77777777" w:rsidR="007A376F" w:rsidRPr="00963822" w:rsidRDefault="007A376F" w:rsidP="00CA4AAD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1890" w:type="dxa"/>
            <w:vAlign w:val="center"/>
          </w:tcPr>
          <w:p w14:paraId="42CDA0CD" w14:textId="58AE28BB" w:rsidR="007A376F" w:rsidRPr="00963822" w:rsidRDefault="00CA5524" w:rsidP="00963822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63822">
              <w:rPr>
                <w:rFonts w:ascii="Times New Roman" w:hAnsi="Times New Roman" w:cs="Times New Roman"/>
                <w:b/>
                <w:bCs/>
                <w:lang w:val="it-IT"/>
              </w:rPr>
              <w:t>91.49</w:t>
            </w:r>
          </w:p>
        </w:tc>
        <w:tc>
          <w:tcPr>
            <w:tcW w:w="1824" w:type="dxa"/>
            <w:vAlign w:val="center"/>
          </w:tcPr>
          <w:p w14:paraId="659E9F81" w14:textId="360BE877" w:rsidR="007A376F" w:rsidRPr="00963822" w:rsidRDefault="00CA5524" w:rsidP="00963822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63822">
              <w:rPr>
                <w:rFonts w:ascii="Times New Roman" w:hAnsi="Times New Roman" w:cs="Times New Roman"/>
                <w:b/>
                <w:bCs/>
                <w:lang w:val="it-IT"/>
              </w:rPr>
              <w:t>126.66</w:t>
            </w:r>
          </w:p>
        </w:tc>
      </w:tr>
    </w:tbl>
    <w:p w14:paraId="2312B7AA" w14:textId="77777777" w:rsidR="00FF1214" w:rsidRPr="00CA5524" w:rsidRDefault="00FF1214">
      <w:pPr>
        <w:rPr>
          <w:lang w:val="it-IT"/>
        </w:rPr>
      </w:pPr>
    </w:p>
    <w:p w14:paraId="24FC62BF" w14:textId="77777777" w:rsidR="00CC0806" w:rsidRDefault="00CC0806"/>
    <w:sectPr w:rsidR="00CC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AA"/>
    <w:rsid w:val="001401DB"/>
    <w:rsid w:val="001462A4"/>
    <w:rsid w:val="0019349E"/>
    <w:rsid w:val="001C0AAA"/>
    <w:rsid w:val="00476DBC"/>
    <w:rsid w:val="00673F17"/>
    <w:rsid w:val="007A376F"/>
    <w:rsid w:val="0081691D"/>
    <w:rsid w:val="0084211E"/>
    <w:rsid w:val="00931819"/>
    <w:rsid w:val="00963822"/>
    <w:rsid w:val="009B5322"/>
    <w:rsid w:val="00AB492E"/>
    <w:rsid w:val="00BD6051"/>
    <w:rsid w:val="00CA4AAD"/>
    <w:rsid w:val="00CA5524"/>
    <w:rsid w:val="00CB59D7"/>
    <w:rsid w:val="00CC0806"/>
    <w:rsid w:val="00D32BE7"/>
    <w:rsid w:val="00D43325"/>
    <w:rsid w:val="00DD3B97"/>
    <w:rsid w:val="00E21475"/>
    <w:rsid w:val="00EB5851"/>
    <w:rsid w:val="00EC6372"/>
    <w:rsid w:val="00FE2F01"/>
    <w:rsid w:val="00FF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6F5CB"/>
  <w15:chartTrackingRefBased/>
  <w15:docId w15:val="{5724FA46-42C0-40BC-A2B5-9C4C2305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806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A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A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AAA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AAA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AAA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AAA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AAA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AAA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AAA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1C0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C0AAA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C0AAA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1C0AAA"/>
    <w:pPr>
      <w:spacing w:before="160"/>
      <w:jc w:val="center"/>
    </w:pPr>
    <w:rPr>
      <w:rFonts w:eastAsiaTheme="minorHAnsi"/>
      <w:i/>
      <w:iCs/>
      <w:color w:val="404040" w:themeColor="text1" w:themeTint="BF"/>
      <w:lang w:val="it-I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C0AAA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1C0AAA"/>
    <w:pPr>
      <w:ind w:left="720"/>
      <w:contextualSpacing/>
    </w:pPr>
    <w:rPr>
      <w:rFonts w:eastAsiaTheme="minorHAnsi"/>
      <w:lang w:val="it-IT" w:eastAsia="en-US"/>
    </w:rPr>
  </w:style>
  <w:style w:type="character" w:styleId="IntenseEmphasis">
    <w:name w:val="Intense Emphasis"/>
    <w:basedOn w:val="DefaultParagraphFont"/>
    <w:uiPriority w:val="21"/>
    <w:qFormat/>
    <w:rsid w:val="001C0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it-I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AAA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1C0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C08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simo Fantini</dc:creator>
  <cp:keywords/>
  <dc:description/>
  <cp:lastModifiedBy>Dr. Massimo Fantini</cp:lastModifiedBy>
  <cp:revision>23</cp:revision>
  <dcterms:created xsi:type="dcterms:W3CDTF">2025-06-09T15:36:00Z</dcterms:created>
  <dcterms:modified xsi:type="dcterms:W3CDTF">2025-06-09T15:52:00Z</dcterms:modified>
</cp:coreProperties>
</file>